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915F8" w14:textId="4F6F8AE9" w:rsidR="00AB59A7" w:rsidRDefault="00AB59A7" w:rsidP="00AB59A7">
      <w:pPr>
        <w:ind w:left="-720"/>
      </w:pPr>
      <w:bookmarkStart w:id="0" w:name="_GoBack"/>
      <w:bookmarkEnd w:id="0"/>
      <w:r>
        <w:t xml:space="preserve">Supplementary table S7: </w:t>
      </w:r>
      <w:r>
        <w:t>Baseline Characteristics for mixed/other and unknown groups compared to White</w:t>
      </w:r>
    </w:p>
    <w:tbl>
      <w:tblPr>
        <w:tblW w:w="4300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727"/>
        <w:gridCol w:w="713"/>
        <w:gridCol w:w="733"/>
        <w:gridCol w:w="1330"/>
        <w:gridCol w:w="805"/>
        <w:gridCol w:w="874"/>
        <w:gridCol w:w="712"/>
        <w:gridCol w:w="728"/>
        <w:gridCol w:w="713"/>
        <w:gridCol w:w="715"/>
      </w:tblGrid>
      <w:tr w:rsidR="00AB59A7" w:rsidRPr="001753EE" w14:paraId="50CE83EF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E00F6" w14:textId="383D9139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799B0" w14:textId="77777777" w:rsidR="00AB59A7" w:rsidRPr="001753EE" w:rsidRDefault="00AB59A7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0C7BE" w14:textId="77777777" w:rsidR="00AB59A7" w:rsidRPr="001753EE" w:rsidRDefault="00AB59A7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  <w:t>Mixed/Other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BBC96" w14:textId="77777777" w:rsidR="00AB59A7" w:rsidRPr="001753EE" w:rsidRDefault="00AB59A7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eastAsia="en-GB"/>
              </w:rPr>
              <w:t>Unknown</w:t>
            </w:r>
          </w:p>
        </w:tc>
      </w:tr>
      <w:tr w:rsidR="00AB59A7" w:rsidRPr="001753EE" w14:paraId="65A88D85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83F9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B6C0D" w14:textId="77777777" w:rsidR="00AB59A7" w:rsidRPr="001753EE" w:rsidRDefault="00AB59A7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50754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5C228" w14:textId="77777777" w:rsidR="00AB59A7" w:rsidRPr="001753EE" w:rsidRDefault="00AB59A7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794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64602" w14:textId="77777777" w:rsidR="00AB59A7" w:rsidRPr="001753EE" w:rsidRDefault="00AB59A7" w:rsidP="00A51B4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5258</w:t>
            </w:r>
          </w:p>
        </w:tc>
      </w:tr>
      <w:tr w:rsidR="00AB59A7" w:rsidRPr="001753EE" w14:paraId="5C4EE9D7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A1C8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Years of follow-up, (</w:t>
            </w:r>
            <w:proofErr w:type="spellStart"/>
            <w:proofErr w:type="gram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ean,SD</w:t>
            </w:r>
            <w:proofErr w:type="spellEnd"/>
            <w:proofErr w:type="gram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45E0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707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6F76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1.1)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A0A7D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26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14CA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5.4)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77EF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432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D7AD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5.6) </w:t>
            </w:r>
          </w:p>
        </w:tc>
      </w:tr>
      <w:tr w:rsidR="00AB59A7" w:rsidRPr="001753EE" w14:paraId="55BBFA08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C57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Age at diagnosis (mean, SD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DDA7F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3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419AC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3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C523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6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779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3.4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247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2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AC03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3.5) </w:t>
            </w:r>
          </w:p>
        </w:tc>
      </w:tr>
      <w:tr w:rsidR="00AB59A7" w:rsidRPr="001753EE" w14:paraId="3430FDDE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E3C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Gender, male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5AE65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26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2A8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4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8A5E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5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26F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4.4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03F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23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FF6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6.3) </w:t>
            </w:r>
          </w:p>
        </w:tc>
      </w:tr>
      <w:tr w:rsidR="00AB59A7" w:rsidRPr="001753EE" w14:paraId="4094759A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87F34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Deprivation Quintile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8BFB0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29088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F89CD5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A5435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16122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C3A4C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AB59A7" w:rsidRPr="001753EE" w14:paraId="6DB2B2F1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06798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1 (least deprived</w:t>
            </w:r>
            <w:proofErr w:type="gram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) ,</w:t>
            </w:r>
            <w:proofErr w:type="gram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F31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76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383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8.3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724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4DC3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6.1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172F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61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25B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1.5) </w:t>
            </w:r>
          </w:p>
        </w:tc>
      </w:tr>
      <w:tr w:rsidR="00AB59A7" w:rsidRPr="001753EE" w14:paraId="2843B2A7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7C35E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E07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009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5FDB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0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87E6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FD5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4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017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5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016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5.4) </w:t>
            </w:r>
          </w:p>
        </w:tc>
      </w:tr>
      <w:tr w:rsidR="00AB59A7" w:rsidRPr="001753EE" w14:paraId="52F43471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747A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54E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33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4AB1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2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E80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0EA8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2.3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12B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37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3B50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8.2) </w:t>
            </w:r>
          </w:p>
        </w:tc>
      </w:tr>
      <w:tr w:rsidR="00AB59A7" w:rsidRPr="001753EE" w14:paraId="6BDEFE48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B2A8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CE8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89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6798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FE1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DBE6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3.7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4D8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74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4B9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3.3) </w:t>
            </w:r>
          </w:p>
        </w:tc>
      </w:tr>
      <w:tr w:rsidR="00AB59A7" w:rsidRPr="001753EE" w14:paraId="29E32C3E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0318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5 (most deprived)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9A22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07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DA3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0.4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6DA0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E5A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3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30D3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62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F03D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1.6) </w:t>
            </w:r>
          </w:p>
        </w:tc>
      </w:tr>
      <w:tr w:rsidR="00AB59A7" w:rsidRPr="001753EE" w14:paraId="673A6E26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2517F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Smoking status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156FF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744B2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9CE0A5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630D8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0BE4E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59C72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AB59A7" w:rsidRPr="001753EE" w14:paraId="47360644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841E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Never smoker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445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15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CED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34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B42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2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2AA5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4.6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763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72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E99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36.2) </w:t>
            </w:r>
          </w:p>
        </w:tc>
      </w:tr>
      <w:tr w:rsidR="00AB59A7" w:rsidRPr="001753EE" w14:paraId="6E6C29FD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B2715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Current smoker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3C4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35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308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5.6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095A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351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4.5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0AB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503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4.6) </w:t>
            </w:r>
          </w:p>
        </w:tc>
      </w:tr>
      <w:tr w:rsidR="00AB59A7" w:rsidRPr="001753EE" w14:paraId="4DDE62EF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3D136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Ex-smoker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D9A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76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4087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31.6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C7C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E4CE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.7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9F0F3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00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4D6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6.6) </w:t>
            </w:r>
          </w:p>
        </w:tc>
      </w:tr>
      <w:tr w:rsidR="00AB59A7" w:rsidRPr="001753EE" w14:paraId="79836035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64124" w14:textId="77777777" w:rsidR="00AB59A7" w:rsidRPr="001753EE" w:rsidRDefault="00AB59A7" w:rsidP="00A51B4D">
            <w:pPr>
              <w:spacing w:after="0" w:line="240" w:lineRule="auto"/>
              <w:ind w:firstLineChars="100" w:firstLine="18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issing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E583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80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877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8.6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85F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32E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1.2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213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7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E52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2.6) </w:t>
            </w:r>
          </w:p>
        </w:tc>
      </w:tr>
      <w:tr w:rsidR="00AB59A7" w:rsidRPr="001753EE" w14:paraId="03ED552E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0EDD4C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BMI 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4C72D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DD9D5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0BF10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29B7F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842BDF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93BE0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AB59A7" w:rsidRPr="001753EE" w14:paraId="2FC1768D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824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BMI at diagnosis, kg/m2 (mean, SD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C87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1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305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6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5AA0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9192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A6A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A15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6) </w:t>
            </w:r>
          </w:p>
        </w:tc>
      </w:tr>
      <w:tr w:rsidR="00AB59A7" w:rsidRPr="001753EE" w14:paraId="36F4F45A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C0F0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Underweight </w:t>
            </w:r>
            <w:proofErr w:type="gram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(,&lt;</w:t>
            </w:r>
            <w:proofErr w:type="gram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0, &lt;18.5 for SA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762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99A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0AE3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E6B5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8263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0EBC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.9) </w:t>
            </w:r>
          </w:p>
        </w:tc>
      </w:tr>
      <w:tr w:rsidR="00AB59A7" w:rsidRPr="001753EE" w14:paraId="3EB65126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EF71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Normal weight (20-25, 18.4-23 for SA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4BE9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35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2FC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9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8ED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92D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4.5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250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8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6EB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9.1) </w:t>
            </w:r>
          </w:p>
        </w:tc>
      </w:tr>
      <w:tr w:rsidR="00AB59A7" w:rsidRPr="001753EE" w14:paraId="1CF9B37A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0381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Overweight (25-30, 23.5-27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70D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98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91A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6.4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8A1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87F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9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F34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95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2E22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6) </w:t>
            </w:r>
          </w:p>
        </w:tc>
      </w:tr>
      <w:tr w:rsidR="00AB59A7" w:rsidRPr="001753EE" w14:paraId="4281B7DA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71E98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Obese (&gt;30, &gt;27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D8DCD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16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5D07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7.5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CA6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4E2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35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2D56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38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1979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5) </w:t>
            </w:r>
          </w:p>
        </w:tc>
      </w:tr>
      <w:tr w:rsidR="00AB59A7" w:rsidRPr="001753EE" w14:paraId="5F59FC8F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6F5EC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1C6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42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F61B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6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C4A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F31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7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B0A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3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8A1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) </w:t>
            </w:r>
          </w:p>
        </w:tc>
      </w:tr>
      <w:tr w:rsidR="00AB59A7" w:rsidRPr="001753EE" w14:paraId="75D40D04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3AD01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HbA1c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4EE46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9CB3D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1EC9BF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2E6A7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B66AE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2F476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AB59A7" w:rsidRPr="001753EE" w14:paraId="061E7296" w14:textId="77777777" w:rsidTr="00AB59A7">
        <w:trPr>
          <w:trHeight w:val="300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4C4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HbA1c at diagnosis % (mean, SD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73D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11D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C2E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5F70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.2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1A81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8C8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.2) </w:t>
            </w:r>
          </w:p>
        </w:tc>
      </w:tr>
      <w:tr w:rsidR="00AB59A7" w:rsidRPr="001753EE" w14:paraId="2ADCDDE7" w14:textId="77777777" w:rsidTr="00AB59A7">
        <w:trPr>
          <w:trHeight w:val="300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9FE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HbA1c at diagnosis, IFCC (mean, SD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9891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3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CF0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3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C69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0BDF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4.4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732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4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E23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4.4) </w:t>
            </w:r>
          </w:p>
        </w:tc>
      </w:tr>
      <w:tr w:rsidR="00AB59A7" w:rsidRPr="001753EE" w14:paraId="68B47B84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A7CE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≤7.5%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76F3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46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61A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2.9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98B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D41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1.5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22D6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94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E21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39.1) </w:t>
            </w:r>
          </w:p>
        </w:tc>
      </w:tr>
      <w:tr w:rsidR="00AB59A7" w:rsidRPr="001753EE" w14:paraId="236CB544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372E2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7.5-7.9%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B329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11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00F9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7.4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0DF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0A4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9.1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690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3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36D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7.2) </w:t>
            </w:r>
          </w:p>
        </w:tc>
      </w:tr>
      <w:tr w:rsidR="00AB59A7" w:rsidRPr="001753EE" w14:paraId="3141CFD8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2BF68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.0-8.9%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BA1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32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1F9B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8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2EA3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E68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8.6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9AAF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6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11C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8.9) </w:t>
            </w:r>
          </w:p>
        </w:tc>
      </w:tr>
      <w:tr w:rsidR="00AB59A7" w:rsidRPr="001753EE" w14:paraId="7CC08510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4F0F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≥9.0%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8D82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959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301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.6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93BF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6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E93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1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D33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55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0F4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0.7) </w:t>
            </w:r>
          </w:p>
        </w:tc>
      </w:tr>
      <w:tr w:rsidR="00AB59A7" w:rsidRPr="001753EE" w14:paraId="4955796D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A855" w14:textId="77777777" w:rsidR="00AB59A7" w:rsidRPr="001753EE" w:rsidRDefault="00AB59A7" w:rsidP="00A51B4D">
            <w:pPr>
              <w:spacing w:after="0" w:line="240" w:lineRule="auto"/>
              <w:ind w:firstLineChars="200" w:firstLine="36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Missing, n (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F7F8D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20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005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1.3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275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76C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802D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82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1DBA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4.2) </w:t>
            </w:r>
          </w:p>
        </w:tc>
      </w:tr>
      <w:tr w:rsidR="00AB59A7" w:rsidRPr="001753EE" w14:paraId="30E5BA64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2034E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Blood Pressure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9B11E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0AD8E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AF7BE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30D96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12431D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A5922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AB59A7" w:rsidRPr="001753EE" w14:paraId="227C2752" w14:textId="77777777" w:rsidTr="00AB59A7">
        <w:trPr>
          <w:trHeight w:val="300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537C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SBP at diagnosis (mean, SD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AEF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0.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EBF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8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150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35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2F7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D0A3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0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CFB9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.2) </w:t>
            </w:r>
          </w:p>
        </w:tc>
      </w:tr>
      <w:tr w:rsidR="00AB59A7" w:rsidRPr="001753EE" w14:paraId="6A2EAE8C" w14:textId="77777777" w:rsidTr="00AB59A7">
        <w:trPr>
          <w:trHeight w:val="300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D445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DBP at diagnosis (mean, SD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79E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0.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7B4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0.9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F36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1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5BA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0.5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A207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1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2B7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1) </w:t>
            </w:r>
          </w:p>
        </w:tc>
      </w:tr>
      <w:tr w:rsidR="00AB59A7" w:rsidRPr="001753EE" w14:paraId="54ED0A47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0D8C" w14:textId="77777777" w:rsidR="00AB59A7" w:rsidRPr="001753EE" w:rsidRDefault="00AB59A7" w:rsidP="00A51B4D">
            <w:pPr>
              <w:spacing w:after="0" w:line="240" w:lineRule="auto"/>
              <w:ind w:firstLineChars="300" w:firstLine="54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&lt;140/90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81C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71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D24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F62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A35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6.2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302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2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CD7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0.4) </w:t>
            </w:r>
          </w:p>
        </w:tc>
      </w:tr>
      <w:tr w:rsidR="00AB59A7" w:rsidRPr="001753EE" w14:paraId="2D8BAF27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025C7" w14:textId="77777777" w:rsidR="00AB59A7" w:rsidRPr="001753EE" w:rsidRDefault="00AB59A7" w:rsidP="00A51B4D">
            <w:pPr>
              <w:spacing w:after="0" w:line="240" w:lineRule="auto"/>
              <w:ind w:firstLineChars="300" w:firstLine="54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&lt;150/90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610E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04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3E81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4.3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277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D49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0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DFA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DCF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5.3) </w:t>
            </w:r>
          </w:p>
        </w:tc>
      </w:tr>
      <w:tr w:rsidR="00AB59A7" w:rsidRPr="001753EE" w14:paraId="403891A8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2B74" w14:textId="77777777" w:rsidR="00AB59A7" w:rsidRPr="001753EE" w:rsidRDefault="00AB59A7" w:rsidP="00A51B4D">
            <w:pPr>
              <w:spacing w:after="0" w:line="240" w:lineRule="auto"/>
              <w:ind w:firstLineChars="300" w:firstLine="54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&lt;130/80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FB8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61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28B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3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1DC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2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EC1B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7.4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B86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89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597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5.8) </w:t>
            </w:r>
          </w:p>
        </w:tc>
      </w:tr>
      <w:tr w:rsidR="00AB59A7" w:rsidRPr="001753EE" w14:paraId="5BE27563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B4C5" w14:textId="77777777" w:rsidR="00AB59A7" w:rsidRPr="001753EE" w:rsidRDefault="00AB59A7" w:rsidP="00A51B4D">
            <w:pPr>
              <w:spacing w:after="0" w:line="240" w:lineRule="auto"/>
              <w:ind w:firstLineChars="300" w:firstLine="540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Missing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C22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5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60A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5B22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143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6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C64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3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8013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7.2) </w:t>
            </w:r>
          </w:p>
        </w:tc>
      </w:tr>
      <w:tr w:rsidR="00AB59A7" w:rsidRPr="001753EE" w14:paraId="22DEE5A5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BE46D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Co-morbidities &amp; medications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3B03A7D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C0907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9A57C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260E6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03B6E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8D616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AB59A7" w:rsidRPr="001753EE" w14:paraId="4311EE3F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9F0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Any Macrovascular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3F8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166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3D0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4.4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989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DC1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7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9ACD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88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7DA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1.7) </w:t>
            </w:r>
          </w:p>
        </w:tc>
      </w:tr>
      <w:tr w:rsidR="00AB59A7" w:rsidRPr="001753EE" w14:paraId="3AD8B2A1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DAF6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Any Microvascular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F6F1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6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A42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3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A9A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657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.1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A0A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9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34C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.6) </w:t>
            </w:r>
          </w:p>
        </w:tc>
      </w:tr>
      <w:tr w:rsidR="00AB59A7" w:rsidRPr="001753EE" w14:paraId="3BD5B980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A4A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Depression, </w:t>
            </w:r>
            <w:proofErr w:type="gram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n(</w:t>
            </w:r>
            <w:proofErr w:type="gram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7BA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42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E3E6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2.7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1F83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972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1.1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176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48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8888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.7) </w:t>
            </w:r>
          </w:p>
        </w:tc>
      </w:tr>
      <w:tr w:rsidR="00AB59A7" w:rsidRPr="001753EE" w14:paraId="557D86BE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A4A3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On antihypertensive at diagnosis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E6E0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34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1660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8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D3D5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3C5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.8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CA3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96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8D20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6.1) </w:t>
            </w:r>
          </w:p>
        </w:tc>
      </w:tr>
      <w:tr w:rsidR="00AB59A7" w:rsidRPr="001753EE" w14:paraId="1A3AE189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7161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On statin at diagnosis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66B5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70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1727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51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D7E2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2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ADE7C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5.4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5E54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43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CC41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45.6) </w:t>
            </w:r>
          </w:p>
        </w:tc>
      </w:tr>
      <w:tr w:rsidR="00AB59A7" w:rsidRPr="001753EE" w14:paraId="32708EE4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EB0B6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DM treatment Initiation characteristics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223973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02DD5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FEE7E4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12D84A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006D25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67F6B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  <w:tr w:rsidR="00AB59A7" w:rsidRPr="001753EE" w14:paraId="63FEBEA7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947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Initiate &lt; 1 year before diagnosis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9CE8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06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E73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7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CE20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A81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7.7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9599F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5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F09E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7.3) </w:t>
            </w:r>
          </w:p>
        </w:tc>
      </w:tr>
      <w:tr w:rsidR="00AB59A7" w:rsidRPr="001753EE" w14:paraId="2815E3F1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040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Initiate in 12 months prior to diagnosis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67F1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30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87BD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1.9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7F58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032CD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7.7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9C886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65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A5A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2) </w:t>
            </w:r>
          </w:p>
        </w:tc>
      </w:tr>
      <w:tr w:rsidR="00AB59A7" w:rsidRPr="001753EE" w14:paraId="629AEB4C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5A1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Initiate within 90 days of </w:t>
            </w:r>
            <w:proofErr w:type="spellStart"/>
            <w:proofErr w:type="gramStart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diagnosis,n</w:t>
            </w:r>
            <w:proofErr w:type="spellEnd"/>
            <w:proofErr w:type="gramEnd"/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C70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78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F519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8.4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4C5B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0E4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D397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32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2AFC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7.6) </w:t>
            </w:r>
          </w:p>
        </w:tc>
      </w:tr>
      <w:tr w:rsidR="00AB59A7" w:rsidRPr="001753EE" w14:paraId="0ED6ABA3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B61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Initiate &gt;90 days after diagnosis, n (%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2CD39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4518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C0C7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30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0ED6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7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17FCF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6.9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02CA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218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CA03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9.1) </w:t>
            </w:r>
          </w:p>
        </w:tc>
      </w:tr>
      <w:tr w:rsidR="00AB59A7" w:rsidRPr="001753EE" w14:paraId="23B590A4" w14:textId="77777777" w:rsidTr="00AB59A7">
        <w:trPr>
          <w:trHeight w:val="255"/>
        </w:trPr>
        <w:tc>
          <w:tcPr>
            <w:tcW w:w="21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337D2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Non-initiators of DM treatment, n (%)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1688E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3407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4CD54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2.6)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E1900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52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1EA0B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18.6)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C880D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1801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C55D5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 xml:space="preserve"> (23.9) </w:t>
            </w:r>
          </w:p>
        </w:tc>
      </w:tr>
      <w:tr w:rsidR="00AB59A7" w:rsidRPr="001753EE" w14:paraId="119CB1CC" w14:textId="77777777" w:rsidTr="00AB59A7">
        <w:trPr>
          <w:gridAfter w:val="7"/>
          <w:wAfter w:w="3650" w:type="pct"/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465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004C" w14:textId="77777777" w:rsidR="00AB59A7" w:rsidRPr="001753EE" w:rsidRDefault="00AB59A7" w:rsidP="00A51B4D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F4026" w14:textId="77777777" w:rsidR="00AB59A7" w:rsidRPr="001753EE" w:rsidRDefault="00AB59A7" w:rsidP="00A51B4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</w:pPr>
            <w:r w:rsidRPr="001753EE">
              <w:rPr>
                <w:rFonts w:ascii="Calibri Light" w:eastAsia="Times New Roman" w:hAnsi="Calibri Light" w:cs="Calibri Light"/>
                <w:sz w:val="18"/>
                <w:szCs w:val="18"/>
                <w:lang w:eastAsia="en-GB"/>
              </w:rPr>
              <w:t> </w:t>
            </w:r>
          </w:p>
        </w:tc>
      </w:tr>
    </w:tbl>
    <w:p w14:paraId="370533F7" w14:textId="77777777" w:rsidR="002352AE" w:rsidRDefault="002352AE"/>
    <w:sectPr w:rsidR="002352AE" w:rsidSect="002352AE">
      <w:pgSz w:w="12240" w:h="15840"/>
      <w:pgMar w:top="1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AE"/>
    <w:rsid w:val="0000352B"/>
    <w:rsid w:val="001224F2"/>
    <w:rsid w:val="002352AE"/>
    <w:rsid w:val="003552FB"/>
    <w:rsid w:val="00AB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699E8"/>
  <w15:chartTrackingRefBased/>
  <w15:docId w15:val="{A1D22B8D-6807-6340-8428-B8D9BE4D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2A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athur</dc:creator>
  <cp:keywords/>
  <dc:description/>
  <cp:lastModifiedBy>Rohini Mathur</cp:lastModifiedBy>
  <cp:revision>4</cp:revision>
  <dcterms:created xsi:type="dcterms:W3CDTF">2020-03-13T13:08:00Z</dcterms:created>
  <dcterms:modified xsi:type="dcterms:W3CDTF">2020-03-13T16:20:00Z</dcterms:modified>
</cp:coreProperties>
</file>